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01A" w:rsidRDefault="00F371E3">
      <w:bookmarkStart w:id="0" w:name="_GoBack"/>
      <w:bookmarkEnd w:id="0"/>
      <w:r>
        <w:rPr>
          <w:rFonts w:hint="eastAsia"/>
        </w:rPr>
        <w:t>(a)</w:t>
      </w:r>
      <w:r>
        <w:t xml:space="preserve"> </w:t>
      </w:r>
      <w:proofErr w:type="spellStart"/>
      <w:r w:rsidR="00661777">
        <w:rPr>
          <w:rFonts w:hint="eastAsia"/>
        </w:rPr>
        <w:t>rat_brain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F371E3" w:rsidRPr="00F371E3" w:rsidTr="00F371E3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ular response to hormone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71E-00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peptide horm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71E-00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steroid horm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71E-00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corticoster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6.03E-00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pept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6.03E-00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learning or mem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37E-002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mineralocortico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37E-002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synapse structure o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56E-002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ogn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05E-002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keletal muscle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43E-002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alcoh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79E-002</w:t>
            </w:r>
          </w:p>
        </w:tc>
      </w:tr>
    </w:tbl>
    <w:p w:rsidR="00F371E3" w:rsidRDefault="00F371E3"/>
    <w:p w:rsidR="00F371E3" w:rsidRDefault="00F371E3">
      <w:r>
        <w:rPr>
          <w:rFonts w:hint="eastAsia"/>
        </w:rPr>
        <w:t>(b)</w:t>
      </w:r>
      <w:r>
        <w:t xml:space="preserve"> </w:t>
      </w:r>
      <w:proofErr w:type="spellStart"/>
      <w:r w:rsidR="00661777">
        <w:t>rat_heart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F371E3" w:rsidRPr="00F371E3" w:rsidTr="00F371E3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nucleobase containing small molecul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83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nucleot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55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nucleoside 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57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7.47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ular respi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9E-016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ergy derivation by oxidation of organic compou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9E-016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mall molecule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5.68E-015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purine nucleos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41E-014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purine </w:t>
            </w:r>
            <w:proofErr w:type="spellStart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9.08E-014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nucleos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9.99E-014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organic acid catabolic </w:t>
            </w:r>
            <w:proofErr w:type="spellStart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process&amp;carboxylic</w:t>
            </w:r>
            <w:proofErr w:type="spellEnd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 ac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57E-01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proofErr w:type="spellStart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67E-01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purine ribonucleot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79E-01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glycosyl compoun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94E-01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purine nucleot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77E-013</w:t>
            </w:r>
          </w:p>
        </w:tc>
      </w:tr>
    </w:tbl>
    <w:p w:rsidR="00F371E3" w:rsidRDefault="00F371E3"/>
    <w:p w:rsidR="00F371E3" w:rsidRDefault="00F371E3"/>
    <w:p w:rsidR="00F371E3" w:rsidRDefault="00F371E3"/>
    <w:p w:rsidR="00F371E3" w:rsidRDefault="00F371E3">
      <w:r>
        <w:rPr>
          <w:rFonts w:hint="eastAsia"/>
        </w:rPr>
        <w:t>(c)</w:t>
      </w:r>
      <w:r>
        <w:t xml:space="preserve"> </w:t>
      </w:r>
      <w:proofErr w:type="spellStart"/>
      <w:r w:rsidR="00661777">
        <w:t>rat_liver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F371E3" w:rsidRPr="00F371E3" w:rsidTr="00F371E3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lastRenderedPageBreak/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monocarboxylic ac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18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organic acid catabolic </w:t>
            </w:r>
            <w:proofErr w:type="spellStart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process&amp;carboxylic</w:t>
            </w:r>
            <w:proofErr w:type="spellEnd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 ac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46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ular amino ac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66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ular amino ac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66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mall molecule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5.60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alpha amino ac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9.35E-017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alpha amino ac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87E-016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small molecul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19E-014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organic acid biosynthetic </w:t>
            </w:r>
            <w:proofErr w:type="spellStart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process&amp;carboxylic</w:t>
            </w:r>
            <w:proofErr w:type="spellEnd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 ac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35E-013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organonitrogen compoun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8E-012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body fluid leve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8E-009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wound he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8E-009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anion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32E-009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liver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02E-009</w:t>
            </w:r>
          </w:p>
        </w:tc>
      </w:tr>
      <w:tr w:rsidR="00F371E3" w:rsidRPr="00F371E3" w:rsidTr="00F371E3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proofErr w:type="spellStart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hepaticobiliary</w:t>
            </w:r>
            <w:proofErr w:type="spellEnd"/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 xml:space="preserve"> system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E3" w:rsidRPr="00F371E3" w:rsidRDefault="00F371E3" w:rsidP="00F371E3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F371E3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64E-009</w:t>
            </w:r>
          </w:p>
        </w:tc>
      </w:tr>
    </w:tbl>
    <w:p w:rsidR="00F371E3" w:rsidRDefault="00F371E3"/>
    <w:p w:rsidR="00F371E3" w:rsidRDefault="00D32937">
      <w:r>
        <w:rPr>
          <w:rFonts w:hint="eastAsia"/>
        </w:rPr>
        <w:t xml:space="preserve">(d) </w:t>
      </w:r>
      <w:proofErr w:type="spellStart"/>
      <w:r w:rsidR="00661777">
        <w:rPr>
          <w:rFonts w:hint="eastAsia"/>
        </w:rPr>
        <w:t>rat_muscle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D32937" w:rsidRPr="00D32937" w:rsidTr="00D32937">
        <w:trPr>
          <w:trHeight w:val="3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blood vessel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90E-022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90E-022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vasculatur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5.97E-022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blood vessel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56E-019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75E-017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ular response to growth factor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25E-017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sponse to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25E-017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cell substrate adh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5.25E-017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tub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3.76E-016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actin cytoskelet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75E-016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xtracellular matrix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75E-016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xtracellular structure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8.75E-016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projecti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2.48E-015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neuron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4.67E-015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regulation of cell morphogenesis involved in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5.59E-015</w:t>
            </w:r>
          </w:p>
        </w:tc>
      </w:tr>
      <w:tr w:rsidR="00D32937" w:rsidRPr="00D32937" w:rsidTr="00D32937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lastRenderedPageBreak/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BC00E9">
            <w:pPr>
              <w:widowControl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oss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37" w:rsidRPr="00D32937" w:rsidRDefault="00D32937" w:rsidP="00D32937">
            <w:pPr>
              <w:widowControl/>
              <w:jc w:val="center"/>
              <w:rPr>
                <w:rFonts w:ascii="Arial" w:eastAsia="Yu Gothic UI Light" w:hAnsi="Arial" w:cs="Arial"/>
                <w:kern w:val="0"/>
                <w:sz w:val="18"/>
                <w:szCs w:val="18"/>
              </w:rPr>
            </w:pPr>
            <w:r w:rsidRPr="00D32937">
              <w:rPr>
                <w:rFonts w:ascii="Arial" w:eastAsia="Yu Gothic UI Light" w:hAnsi="Arial" w:cs="Arial"/>
                <w:kern w:val="0"/>
                <w:sz w:val="18"/>
                <w:szCs w:val="18"/>
              </w:rPr>
              <w:t>1.14E-014</w:t>
            </w:r>
          </w:p>
        </w:tc>
      </w:tr>
    </w:tbl>
    <w:p w:rsidR="00D32937" w:rsidRDefault="00D32937"/>
    <w:sectPr w:rsidR="00D329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Light">
    <w:altName w:val="Yu Gothic UI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1E3"/>
    <w:rsid w:val="00051B5B"/>
    <w:rsid w:val="001C001A"/>
    <w:rsid w:val="004B7C86"/>
    <w:rsid w:val="005D1E41"/>
    <w:rsid w:val="00661777"/>
    <w:rsid w:val="007A4244"/>
    <w:rsid w:val="00B725CF"/>
    <w:rsid w:val="00BC00E9"/>
    <w:rsid w:val="00D32937"/>
    <w:rsid w:val="00F07ED4"/>
    <w:rsid w:val="00F3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1160909-8F64-48EF-8FC9-85CFB1F48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7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</dc:creator>
  <cp:keywords/>
  <dc:description/>
  <cp:lastModifiedBy>y k</cp:lastModifiedBy>
  <cp:revision>2</cp:revision>
  <dcterms:created xsi:type="dcterms:W3CDTF">2018-11-25T02:49:00Z</dcterms:created>
  <dcterms:modified xsi:type="dcterms:W3CDTF">2018-11-25T02:49:00Z</dcterms:modified>
</cp:coreProperties>
</file>